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jc w:val="both"/>
        <w:rPr/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  <w:t xml:space="preserve">S1 Text. Nucleotide sequences of cotton fiber specific promoters. </w:t>
      </w:r>
    </w:p>
    <w:p>
      <w:pPr>
        <w:pStyle w:val="PlainText"/>
        <w:rPr>
          <w:rFonts w:ascii="Times New Roman" w:hAnsi="Times New Roman" w:cs="Times New Roman"/>
          <w:b/>
          <w:b/>
          <w:bCs/>
          <w:iCs/>
          <w:color w:val="0000FF"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color w:val="0000FF"/>
          <w:sz w:val="24"/>
          <w:szCs w:val="24"/>
        </w:rPr>
      </w:r>
    </w:p>
    <w:p>
      <w:pPr>
        <w:pStyle w:val="PlainTex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E6 promoter in C19 transgenic lines</w:t>
      </w:r>
    </w:p>
    <w:p>
      <w:pPr>
        <w:pStyle w:val="PlainTex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PlainText"/>
        <w:rPr/>
      </w:pPr>
      <w:r>
        <w:rPr/>
        <w:t>ID   E6 Promoter; EcoR1-NcoI fragment; DNA; 1186 bp.</w:t>
      </w:r>
    </w:p>
    <w:p>
      <w:pPr>
        <w:pStyle w:val="PlainText"/>
        <w:rPr/>
      </w:pPr>
      <w:r>
        <w:rPr/>
        <w:t>SQ   Sequence 1186 BP; 464 A; 128 C; 153 G; 441 t;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gaattctcc tatttttatt tatttatttg cttaggaagt tttactgaca ctgcttttat        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ttccatca atcaaattta agagacaatt cactttttat aattaacaaa aaaaaacaaa       1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gaaaataa aagaaattac ttttttcttt ttcgtgttcg atacaagata gatgaaatat       1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aaaaataaa atgaaatgaa aatatattac tagtgatata tgacctccat tatgtagggg       2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agaaataa aaattatatt aatttatgat acttccataa tgtggttaaa aataattatc       3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agtattttt ttgtaaaaaa aaaaaaagtt gatatctatg ctactaatga ggtttcttag       3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gagtttgtt actactaata aagtttattt gcatggttga gaccttatgc ttttcaaata       4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ccatatttg aattttaaaa attgtgaatt tttattatat ttaaaaaaca agttatttat       4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taactagta atgtattatt ttgacttttt tttaatcgag ttaatgttgg ttatttcgtt       5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taccaattc aataaaatat tttatttata ttaaattata gcatacctca cgatgtgggt       6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aagtaaaat tatttaacaa atatattttg aaaaattgat aaaaatacta aatgaggttt       6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ggttgaata gtaagatata attattacaa attataaata tgtaggttca aaatctatca       7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gtgtatatt tgtactatta ttctatataa attgataacc ttataaaagt atctaattta       7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tttatggtt gattgatcga taataccaaa tttattaaaa attaatatta gtaaagatat       8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tagtacaaa actaaacata aaattttata tgttaaggaa atagcggaaa aaatatcata       9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tgtagaac tgtttagcag tgtgggagaa tgggatcatt acaaggaaaa atgaaatata       9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atcattaat accaaacata aaagaaagcg tcttttgata aagttgttat tggtgtaatg      10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gaagggacc acaatcatca ccattcacca cttgctccta attgagttga aatcttttta      10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aacatagaa aactagaaga tcgccctttc ttgcttcata tatatagatt ttgtatcatc      11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caatttcac atcacacaca caagtaaagc attagcaacc atagcc                     1186</w:t>
      </w:r>
    </w:p>
    <w:p>
      <w:pPr>
        <w:pStyle w:val="PlainText"/>
        <w:rPr>
          <w:b/>
          <w:b/>
          <w:color w:val="0000FF"/>
          <w:sz w:val="24"/>
          <w:szCs w:val="24"/>
          <w:highlight w:val="yellow"/>
        </w:rPr>
      </w:pPr>
      <w:r>
        <w:rPr>
          <w:b/>
          <w:color w:val="0000FF"/>
          <w:sz w:val="24"/>
          <w:szCs w:val="24"/>
          <w:highlight w:val="yellow"/>
        </w:rPr>
      </w:r>
    </w:p>
    <w:p>
      <w:pPr>
        <w:pStyle w:val="PlainText"/>
        <w:rPr/>
      </w:pPr>
      <w:r>
        <w:rPr>
          <w:b/>
          <w:sz w:val="24"/>
          <w:szCs w:val="24"/>
        </w:rPr>
        <w:t>E6 promoter in C28 transgenic lines</w:t>
      </w:r>
    </w:p>
    <w:p>
      <w:pPr>
        <w:pStyle w:val="PlainTex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PlainText"/>
        <w:rPr/>
      </w:pPr>
      <w:r>
        <w:rPr/>
        <w:t>ID   E6 Promoter; Pst1-Nco1 fragment; DNA; 2640 bp.</w:t>
      </w:r>
    </w:p>
    <w:p>
      <w:pPr>
        <w:pStyle w:val="PlainText"/>
        <w:rPr/>
      </w:pPr>
      <w:r>
        <w:rPr/>
        <w:t>SQ   Sequence 2640 BP; 965 A; 313 C; 375 G; 987 t;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gtcaacgga tcaacattca attacaataa agagtataga tagatacatc aatactatcc        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gccctcttt catgatgatg ttgcaagttt tgcactccac ccccatatta ttatgaagag       1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agaaattcc tgttacaaca ttaattgagc tttattttct aagaaatgac ttctaacatt       1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taaatttg aatcaattta tagctatttc tcgtactctt tcgtagtata gctttctttt       2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atgctaaaa caggagatga ttataagacg tgaagttgtc ttaagattaa caaggcagtt       3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gatgcattt aaattggtat ttaaggatat gtctgtatat aactagaact aattaagatt       3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caatacact gcaaaatgat tccacctttt tttttttttt ggttctctct tttatatgat       4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aaatacaat gttgatatga acaaggtttt gcagttgtag aaaatcgtgg aggacttttt       4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ttaaaaaa agaaagataa aattcataaa aaaatgtgaa gttaagcata tttagtgatg       5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gtggggtat ggggtggttt gctaacatgg aatgcgcatg gcagattggc actttaaaga       6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gggatgggg ccgagggggc gggagttgtt aaatcctcgg cgtagaaaaa ggtcagtaag       6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gtgtccctg gcattagaca aggagagggg gtagcacatg cacagcccaa ctatatctct       7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attttatg tcccactcca ctccccctca tctctgccgc aacattaaat accttatgca       7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ccttactat tcataatggt tttttttgtt gggttgatgt tacaaaatta aattttttat       8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atagatgta ttaatatttt taaaaatata taagattttt tttaagtagg agtttaatct       9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ggtggtga tgttgatttt agatatattc cccacccgca agtagatatc atacattcta       9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tataattta aaaaaaagta taactaaaat atattttata tttttttata tttttttgaa      10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tttaaatt ttaaaaaatt aattaaatgt tcatgtgtca tctacatgta tgcaacgtta      10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cgaagttta aaatatatta attttttcat tcgtgatttg aaaaaaaaaa ggtaagttta      11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ggttaaac aagcataaat ctaaataaat agttaaaata atttttttta taaagttaga      12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aattaaata aattattatt ttatttaaaa ataattttca ataaattact aatttagtca      12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ataatctaa tataatttaa aaaataatta ttaacatttt aatttgtatg aattcttgtt      13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tgtatggat tcaaacccgt tcgttccatc aacaaattga tctgcatgag acttaagggt      13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agaattttg tgtaaccctt tttcctccta atttttactt ttaaaaagaa attgcaatac      14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tttttttt ttatagaatt ctcctatttt tatttattta tttgcttagg aagttttact      15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acactgctt ttatttttcc atcaatcaaa tttaagagac aattcacttt ttataattaa      15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aaaaaaaaa caaaaagaaa ataaaagaaa ttactttttt ctttttcgtg ttcgatacaa      16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atagatgaa atatgaaaaa taaaatgaaa tgaaaatata ttactagtga tatatgacct      16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cattatgta ggggaaagaa ataaaaatta tattaattta tgatacttcc ataatgtggt      17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aaaaataat tatctagtat ttttttgtaa aaaaaaaaaa agttgatatc tatgctacta      18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tgaggtttc ttagtgagtt tgttactact aataaagttt atttgcatgg ttgagacctt      18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tgcttttca aatacccata tttgaatttt aaaaattgtg aatttttatt atatttaaaa      19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caagttat ttatataact agtaatgtat tattttgact tttttttaat cgagttaatg      19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ggttattt cgttatacca attcaataaa atattttatt tatattaaat tatagcatac      20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tcacgatgt gggtgaagta aaattattta acaaatatat tttgaaaaat tgataaaaat      21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ctaaatgag gttttggttg aatagtaaga tataattatt acaaattata aatatgtagg      21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caaaatct atcatgtgta tatttgtact attattctat ataaattgat aaccttataa      22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gtatctaa tttagtttat ggttgattga tcgataatac caaatttatt aaaaattaat      22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ttagtaaag atatatagta caaaactaaa cataaaattt tatatgttaa ggaaatagcg      23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aaaaaatat catatttgta gaactgttta gcagtgtggg agaatgggat cattacaagg      24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aaatgaaa tatatatcat taataccaaa cataaaagaa agcgtctttt gataaagttg      24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attggtgt aatgtgaagg gaccacaatc atcaccattc accacttgct cctaattgag      25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gaaatctt tttacaacat agaaaactag aagatcgccc tttcttgctt catatatata      25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attttgtat catcgcaatt tcacatcaca cacacaagta aagcattagc aaccatagcc      2640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sz w:val="24"/>
          <w:szCs w:val="24"/>
        </w:rPr>
        <w:t>CelA1 Promoter in C21 (GUS) and C30 (GFP) transgenic lines</w:t>
      </w:r>
    </w:p>
    <w:p>
      <w:pPr>
        <w:pStyle w:val="PlainTex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PlainText"/>
        <w:rPr/>
      </w:pPr>
      <w:r>
        <w:rPr/>
        <w:t>ID   CesA1_Promoter;DNA; PstI-NcoI fragment; 2898 bp.</w:t>
      </w:r>
    </w:p>
    <w:p>
      <w:pPr>
        <w:pStyle w:val="PlainText"/>
        <w:rPr/>
      </w:pPr>
      <w:r>
        <w:rPr/>
        <w:t>SQ   Sequence 2899 BP; 971 A; 431 C; 440 G; 1057 t;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acggcgcgc ctgaatcgga caacctcgtt gtctgtgata caactaaact tgtgaaggtc        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acactgttt cctaaaccaa agctgcggaa tcatcacgtg aggtttgtca tttattactg       1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tctggagt atgttgttgc caaagattga catggcatcg ggagcactag gaaattatgt       1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gcttgaaa tagttggtta tggtgagtat tatcgttgtt gaagaaaata caaaggaaat       2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atataatc ccatagctgt taccgtgttg atgtaaagtt gatactgcaa attttggagt       3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gttcattcc ttttaccttt catcccttgt gaacaagtaa gctgactcct ttcacttcat       3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atacttagc attggactgc aaagcaaaaa taagtattgt agcatgataa acagaggtta       4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gtaacccac acaaatataa tcatttattt gttttgctta aagggtcttt ttatttattt       4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tattattt gaacatgatt ctcacgagaa aaataggtta aactctgctc tttgtgtaag       5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gtggattt aatttttata ctctaatttg gttagtttta gtccccatgc attttgaatt       6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ggcaatttt actcttatac ttttcaaaat ttgaaatttg gtttctctag ttgtgaattt       6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gtttttatt ctccaatttg atcattatta gttatgcttt tcgaattttc agtgttaaat       7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agatgataa cagttaaact tttaattaaa atagcgtggt ttttctatga atattatatg       7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aataataa tctcacataa catatgtttg cagtataaga ttttgaaaat ggctagaggt       8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tagctagaa ggttgacggg gtcttgcccc caattgccaa gccaagaaat ttagagctca       9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gtgtaatt ttactattat attaatttgt gatttcttaa aaattacagg gactgcataa       9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gaatttttc atttttggga caagtcacta cctgatccct ctccctcccc ttatttaaat      10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gaataataa caattttagt ccctctcaat tacaattaaa aatagtttaa ttcaactctt      10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taaaacaa aatttttagc ttcactttcc caaactttta taattttatt ttgaccacca      11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tactaaatt cttggcttca ctctttaaaa taatagaatt taacttaata aatttaaaat      12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attatttaa ttaagattga aattttaaag tttaaaaaag tataaataat aaaaatgacc      12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attaagat ataaaaatta ggcatagatc aaaaattaag attgggattt gattaaaaaa      13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ataagtctt caataaggct gaatagaata tgcatttttg ggtagcaaaa tcaatgtcag      13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aacagagg tccatgacaa cagctacgtg gtagggacaa tctggtctgg ccaaattttg      14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tacatgttt ggtttggtgt cactcctctt ccattcctga ctcattatct taacctttct      15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ttcatttt ttaaatcata ataatcttaa tttgttgatt ataaacccag ttgaataatg      15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tatttgct cctttttcca atttatgatc tttgcttttc aacttactag atatgatatt      16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tcttctac tttttgaaat ctccaaatgt atgagacagt aaattaatgc gaggcctatt      16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tttatggtt caacagtgac atacatttag acaagggtga aattatttat tagttactat      17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ctatgtgta aattacagat ttagtctata gacattaatt tgatattttt aatgtattta      18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tttcaaaa tttgaaattt cggtcttgac aagatagtga cggttaaatt tgttaagtta      18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gttattttc aagattttat gcgacatata tattatcaca tgtgttataa atacataggg      19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tggatcttg acattgtgtt ttcttttgag gggtgattga ctaaaatttt taaaaatttt      19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aaggtttta atgagaattt ttaaacaatt ttgtatgtta aactaaaact ttcaaaaaaa      20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ttttgaaag gtttaatgag aattttaaaa attttgagcg ggctaattaa aatttttaaa      21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tgtataat aaaaaattca aaactctttg aggccataaa ggtcatcggg cccttaaata      21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atcagcttg ttgtttcctc atattactca tgttatttca gttaacagat ataatggcta      22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catttgatt taggagtgaa atctaaaaat tcgaaaagta taaaaactaa aaaggattaa      22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ttgaagaac attaattaaa tcaacaattt actattccaa taacagaatt ttgagttaac      23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atttaact gctacaattt ggttcgagac caaaattaca aaacccgaaa agtattggga      24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taaaattga tcaaattaga gtacatgggt taaattcaca acttacttat ggtacaagga      24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aatagcat aatttctcct taggcaaatg ccagttagct aaagatgtta ccttgcccaa      25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cgaaagctt ccttaaactt cccggcaatt ttttaaattt ctttttccct tagaaaaaag      25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ccaaaatgt aagctttgct tgtcagagat ttctctgcaa atacattgac accaacaacc      26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accctccat tacactacca accggccttc cccttcaacc tttcttcacc attacaacat      27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cctatctcc acccttagcc caacatgcac ttatatcttg tgtttggttg tttttctttt      27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catataaaa acacacacca agacacaaag gtattgagag gtaagtagag ggaaagaccc      28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tggttagc atattgtttg tagcattggg ttttttctca aggaagaaga aggagaaaga      28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aagtacttt ttttgaga                                                    2898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Expansin promoter in C22 transgenic lines</w:t>
      </w:r>
    </w:p>
    <w:p>
      <w:pPr>
        <w:pStyle w:val="PlainTex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PlainText"/>
        <w:rPr/>
      </w:pPr>
      <w:r>
        <w:rPr/>
        <w:t>ID   Expansin promoter; Not1-Nco1 fragment; DNA; 2192 bp.</w:t>
      </w:r>
    </w:p>
    <w:p>
      <w:pPr>
        <w:pStyle w:val="PlainText"/>
        <w:rPr/>
      </w:pPr>
      <w:r>
        <w:rPr/>
        <w:t>SQ   Sequence 2192 BP; 800 A; 335 C; 297 G; 760 t;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gccgccagt gtgatggatg ggctggtatc catattccat ttttatatta tttattttta        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tataattat tattttttta attattttaa aaattttaaa tttccattaa cctaattttt       1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ctaaataa attattcata taaataaaga aattaaaaat actaacattt taaaaatctc       1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aaattcgt tattcgaaaa ttattgtttt ctgaaatata tatatgaaaa atactttaaa       2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ttttatcaa ataatattta aaatatataa aataaagttc attttgtcaa cataaattta       3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aaataaaaa atctaaaaat taatatgaaa aaaattgata accaaactaa actaaattat       3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ttaaaagt tcaaaaaatt aaaaaaatcc cgattgaacc agtatcaccc ctaaattaga       4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gaggccata tttaacatat tagaaaatga aactctagaa aaatatataa aagtaaattt       4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ttggcgaga gattagacaa agtcaatgca cccctcaatg aatagatatt attcccaatg       5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agtttcgt tttcaactct accaaaaact caaaagtctc aagagacgcg gcctgaatcg       6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gactgggta gcgggtaaca atactacaac ccataaatgc tttatagcgc atagatcatg       6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gtttagctt tggatcccat aaagtacaaa tactgaggtt tctttagtga atgatcatgc       7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tggacacat gatgtctctt tttaggcatt tgacaaactc gtcatttttt catacaattt       7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tttggtcac ttaaattctc aataaaatta gaaaacagcc ctcaaaaata atattgatac       8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ttgaaagat ttatcaactt tcgaccatcg acactttaaa aaaattagaa agttataatt       9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tttttcaa aaaactataa tacctctcta gttttagcta attaaattat tattatttta       9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attttatt gttattaaaa gtgtaacttg cactcaacta ttagtaagtt tacgttttga      10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cacttaatt tcagaaagtt aaaaaatggt ctttgaacta ttcgaaaatt ttcatttaag      10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actggaat atttaaaagt ttttatttaa gtcaccgggc tattaagttt ttttttaaaa      11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ttcgattag caagttccaa gctacgattc gataagtgat acaatggatt tatacttatt      12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acaaataga atatacatta ggtccaagtt gatattacgg tcagtgttga aaatcgaaaa      12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aatatttg gattttgatt cataaattta tgacttcaaa gctggttcat gaaaaagaac      13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aaagtgtag gagggaagga aaaaaatatc ttttgattgg cacaaacagt gcgaacaaag      13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gaccacac aataacaatt ttaacaatat actaatttaa atgaaaaatt ttcaataatt      14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aataagtta accgaggaaa acttactaag agttagttac ccctgttaaa ataactttca      15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gaagtaata gaaactttta gtacgtatca tcttatatag aacaatttct attttcagaa      15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gtcaagaaa attgtattct agaaaatggc gacttcttca ccttcagtcc ttccctgatc      16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gcgcttgtg aaaaacgaaa aacctgagtc tgattggctg actgaaaatg aacctactca      16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caccattca ctattaccaa cttcaaatga taggggaatt aactggtaaa gtgtaactcc      17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ccgatggtt gaggtggttg gctggagtta aatgagattt ttttagtttt gtttcaagtg      18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cttcaattg caagcaatta ggagactgcg ctggaataac ccctcgctca accttccgcc      18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ttgttatgg tttaattaaa cattatgttt ccatccatct atatttatat ccattaaaac      19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gtcgttga gcaaataatg gatactggat accatcatat ctatgattaa aattttgcat      19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tgccctttt aatgtatagc ttaagcctta attatcctcc aaatttgtac tctttcacca      20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ttaattagc tacgtacggt acttagcgtt gcttgtcatc ttctgtacta caaactcttt      21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tcattttgt ataaatagct atacactttt tctctcctca aatcaataag gttaggtcag      21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caattgttt gagctagctc ttactcccat gg                                    2192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sz w:val="24"/>
          <w:szCs w:val="24"/>
        </w:rPr>
        <w:t>LTP promoter in C25 (GUS) and C31 (GFP) transgenic lines</w:t>
      </w:r>
    </w:p>
    <w:p>
      <w:pPr>
        <w:pStyle w:val="PlainTex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PlainText"/>
        <w:rPr/>
      </w:pPr>
      <w:r>
        <w:rPr/>
        <w:t>ID   CFSP-LTP_Promoter; DNA; Pst1-Nco1 Fragment; 2983 bp.</w:t>
      </w:r>
    </w:p>
    <w:p>
      <w:pPr>
        <w:pStyle w:val="PlainText"/>
        <w:rPr/>
      </w:pPr>
      <w:r>
        <w:rPr/>
        <w:t>SQ   Sequence 2983 BP; 953 A; 493 C; 519 G; 1018 t;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gaccgcgcc tcactataaa tttagcattt gatgtttata tattttatat aattgtcgat        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aatgtcta aatgttatag actaaattta ttattatatg aataaaaata tgaacaattg       1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ttagggtaa aagtattgtg gaagtcccat gtactaggag ttagattttg ccatttttac       1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aaaaaaatg ggcaaattaa tccttgtaca ttagattcaa aaagcaaatc ggtgcttttg       2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aaaaatcc catccaattc taccattaaa atcagtccat gtacgtcaaa atgaggtaca       3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atggcatat aatgtgtaac tgcctgatta ttctattcgc catgctggtt tttaacgata       3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aaatagacg aaatttttaa caggaaatac caaattgctt ttttatctaa catacaggga       4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taatttgtc catttcttag taaaaaaggc aaaatgtaat ttgactcctg gtacacaagc       4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ccagctcc atgcatggta attttatcga ttaattgtac tttcacttgg taatagctga       5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ttgtctata gatgttatat ttcacttaaa agcttgtagt gagtttcttg tacggggcga       6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gtcagaaaa tttgtttaga gtgtcgaaat taaattaaaa tttttaatag attatatctt       6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aaatttttt aaaggattaa atcgaacttt tattattttt aggaggatta aagtgtaatt       7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acttttac taattttaat ttttaaaatt tctaaaggac ctaaatgtat aattttccat       7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taggggtg ttgtttttaa ttttacattt ttcatgtcct ttgtgatagg tgaatattaa       8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aggaatca atcttattga aatcaggttt agatggaatt tcgattttgt gtgtgctttc       9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tcaattga ataataatgc tcccccccac tgatatatat atatatataa atagttaacc       9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aaaaatttg cgtagtaagt aaacactata atttcttact tataaaaaga aaacttttct      10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catattaa tcatattacc tataactgca aagcattcat catcaatacc cataaatgct      10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acttataat aagaaaatat tttctttcat acaccaaatg ttagattgtt catccaccag      11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aggaaacgt gagttggggt tagaccgtcg tgagacagat tagttttacc atattgatgg      12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gtgttgca gtagtaattc aacatcctag tatgagagga accattgatt cgcacaattt      12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gtcatcacg cttgattgca aagccagtgg cttaaagcta ccgtgcactg gattatgact      13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aacgcctct aagtcagaat ttggattaga aacgatacac gcgtccgtcg cccgattgcc      13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accctaatg atacatgtcg taggtttagc catctttatg aaagaaaagg ttttcttttt      14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taagtaagc aattataagg tttacttgca gatgcaaaat tttaggttaa ctattttagg      15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gggggcatt atgattcaat tgaaagaaag ctggcacacg caaaataagg tttttatggc      15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cgtttagaa aatggatcag acctccagta aggatttttt ggtctgagcc caactcgaat      16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acaaaaaa aaaattgttg ttgctgtttt tctactgttt tattgttcat ttcactataa      16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attgctatt tttttgttgt tattgtcaca cggtcgtgtg tcacacatgg gcatgtgccc      17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aagtgtgtt gaaaaatagt ataggtgtag tttccataca ggccaacaca tggtcgtgtg      18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ctcaagtca atgagttaca caaatagaga cacgggcagg gatacagtcg tgtgtcccaa      18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ttcgaaagt cacacggtct ggggcattcc acacgaccat gtgtccccta tttccaggca      19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ttgagact tcaccctaaa cttctagagt tgtttcaaat tagcccctat ttgttcttaa      19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tcattttag gatcttgtaa actcgtattt aggactaaat gtgtaatttt tactttaatt      20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tgattgatt aattgattga tttgatagta atgcccgtga ccctaatccg ttagcgaaga      21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gggttaggg gttaggggtt ttattattat tttttagata ttgtataact cttgttttat      21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ttaatttt gttactactt caaaggcatt tgtttgtagt gttatttcga gtaggtttta      22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gggtgaaca acccttgacc gccaaatcaa tcacaagagt tcaacatttt atttattttg      22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atgtatta aaaatcgtta atctatatat tcgccccatt attgggatta aatattcaca      23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gggtttaga ccgtcatgag acagattagt tttatcttac tgatggtcac atcacaatag      24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aattcaact taatacgaga ggaaccattg attcacgcaa ttggtcatcg cacttagttg      24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aagctagg ggtgcgaagc taccgtacgc tggattatga ttgaacacct ctaagtcaga      25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tccgaatta gaaacaatgc acgtgtccgt tgcctgattg ccaaccccaa taacacgtgt      25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gtaggttta accatgttta tgaaagataa ggtttttttt tttataagca agcaactata      26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gggtttact tccgtgcgca aatttttagg ttacctattt tgggaggggg gattatgatt      27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aagtgaaag aaagttggca cacacacaat cagtacatct gttttgacag agacacagcc      27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aaaaacagc agcaaacaag cctaaaggaa tcacccaaaa acaacaacca aaagtacaga      28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gaaaacaaa agaatccctg ttaccaccaa gctgaaaaaa agaaaataaa actcaacttt      28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ggcaataaa aaccctccta ccctcaaccc ctaaccacgc aacaatcagc aatactccaa      29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caaccattt tccttacaag tttgtttttc ttgtgattaa tcc                        2983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Rac13 promoter in C27 transgenic lines</w:t>
      </w:r>
    </w:p>
    <w:p>
      <w:pPr>
        <w:pStyle w:val="PlainTex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PlainText"/>
        <w:rPr/>
      </w:pPr>
      <w:r>
        <w:rPr/>
        <w:t>ID   Rac13 promoter; DNA; Pst1-NcoI fragment; 4013 BP.</w:t>
      </w:r>
    </w:p>
    <w:p>
      <w:pPr>
        <w:pStyle w:val="PlainText"/>
        <w:rPr/>
      </w:pPr>
      <w:r>
        <w:rPr/>
        <w:t>SQ   Sequence 4013 BP; 1438 A; 704 C; 428 G; 1443 t;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gacctagct actgacttaa gcccacggct aaatgacacg cctgtgtgtc aaagccgtgt        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tatttaga aggttactga gtttcttaca cggccataag gcacgccctt gtcccctaac       1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gtgtgacac catgtaggct tgatttaagc caaattgcca ccccttttag aggtaatttt       1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acaagccat attatataac atttatacct aaaaattttc aaccaaacaa ttatttcaaa       2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caaaacaag tatatttcat tttccaatca taaaacatca cattcaacat agtttgcata       3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ttaattatt catataatta cattactaaa tcaaatccta tacgtgccat gtaaaccaaa       3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gttattta acaaaatcta ccggagtaaa tctggatagc gtgacccttg atgtagatcc       4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atcctccgt atgtatataa gtcaatctac aaaacaaatc acacacacaa gtaagcttat       4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gaagcttag taagctcata ggcataataa cacatatctt acagaacact gtacacaatt       5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tatatgtat tagttaaact atttcatcct gcaaatcaca acttcattaa taaactcatt       6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gaatgattt tcatgatgca attcacgaac ttaattcttt tgggcccatt tcttatttat       6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ccattgtc aaattaggga acaataatgg agttgagtgc ttcattatca cattgccata       7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taaactatg gactttctca ttatcataca tcacacacca aagccatagc cctgccatag       7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cttatacgg atcacatatc ataccgatgc catatcccag atatggtctt atacggaatc       8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cataatcac attataccga tgccatagcc cggttatggt cttatacgaa agcatatatc       9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tatcttttc cgtcaattca ttatggtcat aaaatgaaag cactcaaacc attgtttcaa       9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taatttgtt cttttagtta cacattgttc ttaagttaat acaatttgat aatattcatc      10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acaataaaa tacttacaat cataagattt tcatatcaaa cattgaactt ttccatatga      10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cttacctgg gctaatttgc aaaagtcgta gaaattcagg aactattctt gaattttttc      11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ttccacga ttcatttcgt tttcttaatc tataattata aaatcattcc ttcattagca      12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ctatttcaa ttccattcta tttcacaatt tatgccctta aattttcaaa attacacaat      12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accccaaac ttttcaattt ttacaattta gtccctaatt caatttattc atcaatcaaa      13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taattcatt tcaaatatca ttttatctaa acactacaaa ctacttcaca gcctttgaca      13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ccaagctt caacacaaaa ccctaattcc aacaactttc acaattaggt cctaaaataa      14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tttctatgc aaatctcttc ataaaatcat catataataa aattaaagcc ttaattccat      15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ataaataat cataaaattt cagcacttac tcatggtaac tttctaaaat attcataaaa      15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caaaaacta ttgaattaga tattaggacc taattgcaaa agtctcaaaa tcacaaaaat      16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acaataaat aatcaagaat tgagtttaca tgtaataaaa atatgagaga gcagcttaaa      16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gaacccttc aatggtgttt tttctggaga agatgaagaa aattgaagaa aactagattt      17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acctaata tatcatattt tacaatttaa tatttaccca attccaattt tgccccttgt      18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acatttga tttttatttt ccaacacaca cctgccgtcc agctcaataa taggtgttta      18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ttccctatt tagtcctcat ttaataatta ttagagctat ttaatcacat ttcacaattt      19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gcacttaat tcaatttagt tctttttatc caattcacta tcgaaacctt aaaatttctt      19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caaaactt taatactaac ttactaacat tccataaata tttataaaaa tatttatagc      20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cattttatg aattcaaggt ctcaatacct cgtttttatc ttatttattt ctacaaattt      21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ttttaattc ataatttcac taattcaaaa ttatttctaa aacaacactt aaattttact      21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actaatgtc taaactcaca tgtcggattt agtgatctca aatcactatt ccgaatcact      22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aatttggg tcgttacaat gctggtgtat gagaaccaat ttttaatagt aaaactaacc      22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tttttaat aataaaactg actcctagta caagagcttt tattcattct tctattttgc      23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tcctctag gcttggcaat cgagaatttt cttgtgttac aatataataa atacatcgta      24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aaataaatt ttattcaaat tgaagtctta accatcttta atatttgtag atgtaattta      24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tgaaagat aaatacatat tcttggacat gtattttcat cttaatgttt gtggctttgg      25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gataggtgt attgatgtac gatgtctttt aaatcacata tcacattttg agtttgtatg      25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tgataagtc gacataaacg aaatatggtg tgatcttcac ttttgaactt tgataagtca      26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caaacttta acaaagtttg attgtgtaca tatatatata tatcttcaaa ttttataata      27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aattgtgt ttaaataatt tacagttata ttattttttt atctctaatt ttatttgtca      27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caaattttt agttgatatt ttaacataaa aaaaattgta cacatttaca agcccatata      28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aaataatta tataaatatt cattaaaaaa tatatttaaa tataggatat aaatataact      28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ttttagaat tattctactt taagataaca taggttaaat gtataattaa taaggttagt      29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attgtaaa gatgagtata tatgtcgtaa acataatcac taaccatttt tattaacttc      30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ggttttga agtttcaaaa agaaaatgga agggaaattt gagagtaagt tcatgtttat      30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ttatacata atgaagttga tgttttcttc tttttaatat ttttatacaa aatatttaaa      31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aaaataatt aaggattgaa tgaaaaatat aatgaaagtc gttttactaa tagtcatatt      31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cattttgtc gcatctactt aaataataga taaattaatt atggtacatt agatcaaaga      32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caaactaga ttttgtccca ttctattgtt aaaaactggt ccgtttacat taaaataagg      33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acatgttac atgccacgta taactatctg gttattctat caatcacgct aatttttaac      33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gtagaaatg aatgtaattt ttaaatagaa agggtcaaat tgttatttga tctaacacgt      34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gggattaat ttacttattt tcctaaagaa ataagtaaaa tataatttga atcttaatac      34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aaactttc atgatacttt tatcatattt tacttataat ttaatattgt gagagtaaca      35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ttaaaaaa catagaaaca ccaaaagtta gttatggtgt gactcatata cacagttaaa      36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tttgaataa atttttttct tcgtcattaa ttccatcatg ggtttttttt tttctagtta      36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gccataatt atcaaaataa tcatcattaa tcctatcaat accccgccct gcctccctcc      37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tcaatactt aaacccaact aacacccagc accaaacgca ctttaatagc cacctatttc      37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agccatgtc cttgcactta aagaaaagta aagctaacct gcaatcattc catatcgagg      38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ctcaacaga taaagttggt tgatgggttt gcaccaagtt gttaaaaccc ggccctcaac      39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cccttttc ttttcatcct ccccactcca caccctccaa ttttcttcat atggttctat      39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ataagttct ttataatcac agaatcaaga taagtcctca gcaaacaaaa aac             4013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  <w:sz w:val="24"/>
          <w:szCs w:val="24"/>
        </w:rPr>
        <w:t>Fb Late promoter (BamH1-NcoI, 4124 bp) in C33 transgenic lines</w:t>
      </w:r>
    </w:p>
    <w:p>
      <w:pPr>
        <w:pStyle w:val="PlainTex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b Late promoter (Pst1-NcoI 2422 bp) in C34 and C32 transgenic lines</w:t>
      </w:r>
    </w:p>
    <w:p>
      <w:pPr>
        <w:pStyle w:val="PlainTex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PlainText"/>
        <w:rPr/>
      </w:pPr>
      <w:r>
        <w:rPr/>
        <w:t>ID   Fb late(4-4)Promoter; DNA; BamH1-NcoI fragment; 4124 BP.</w:t>
      </w:r>
    </w:p>
    <w:p>
      <w:pPr>
        <w:pStyle w:val="PlainText"/>
        <w:rPr/>
      </w:pPr>
      <w:r>
        <w:rPr/>
        <w:t>SQ   Sequence 4124 BP; 1393 A; 552 C; 592 G; 1558 t; 29 other;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atcccccgt ggactaaaca aaacatggga agatttgctg taaaaaaata aaagaagctt        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ctcaataac actttgtgaa ttgtatacaa aagactcaat gaaaaacaat aactcaatac       1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ctttttttc actgatttac atcctttata taggctgaaa ctacaacaac tttagctaaa       1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aataggat aacctaatag caaaatcaca atcagatatt aaaccatgat tttagctaac       2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atttaacaa ctttattgaa actaatttga atatttcatc tgctgatatg cccaagattt       3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aggccacta accgatttgg tggtgaactt taacatgtca tgcatttgta actgtttgaa       3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caagttttt tgcattattt tactatatga actgtttgat taggttgagt tacacactga       4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cttgtaagc tcactcaaat ttttctaatt tctaaggtga tcagcaaact taggaccggg       4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ggcgtacga gagctcggat tgattttcta gttaataaat aagacgattt atgtttttaa       5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ctattatgg actttttgga ctatgtaact gtttgggact ttatttttgt tttttatttg       6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tttttttgg atttagtaat tattattttt aaactgcaaa attatatgtt tttacaaact       6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gtcacagt tttcaaaatt ccataactta gaatttttcg ctgcaaaata aagtaatcat       7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aagtgttt tttctgtaat aaaataaata aataatttta acgagtattt tcctaaaaat       7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ggaaattga tttaccaaaa ttagtatgtc aaaacacatg tttatatgtt acaggggcga       8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atcgtctag gcaaataaca tctaggcggg gtttggagtg ttacagggcg agtgggctca       9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ttgagtaa gtatagttag ggccgagttt tagattgcat attcaaggtc aaagattttg       9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aaacttcga tgaatgatat gtatgattgt ccgattaacg aaatatgttt ttttcttttg      10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gtgtgtttt atctcgtgtg ataagtatat agtatgtttt attccaattc ttatggcatg      10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gacattgtg gctattctaa ttaaattgat ttgttattat tgaaatctga tgcatctgtt      11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tacaaagca tggaatctca tgcctactgc tttctgttaa agatacgatt gcaagtttaa      12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atgcttact atttgatttt gtccttgcat gctatgtcac attacatggg gttgggatga      12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atggtaagg aggaagtttt gacagtttaa tgatttgcac tatctggtgg tttaaccaca      13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atttcttat ggcatcttga ctgcggttat ggtggctcga ccgcccatat ctgttctgga      13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tttatctg tgactctggt ggcattgtct acattatttg ttggtgtgtt ttggatggac      14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agtcgtggg gaactctatt tggtgtgttg cggagttggg taggaaattt tcgaaaaaaa      15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tgcattgt gtttttctga aaaatattgc attaacataa tcatgcattc tcaattttgg      15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caattgaac gttataaaat tctctatgat atcctgatct gtttattaca ttatatgtgt      16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atatgtgt ttatgcttga gttaagtcaa acattgagat tcatagctca cccaattatt      16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aatcatttc aggcaat</w:t>
      </w:r>
      <w:r>
        <w:rPr>
          <w:highlight w:val="yellow"/>
        </w:rPr>
        <w:t>ctg</w:t>
      </w:r>
      <w:r>
        <w:rPr/>
        <w:t xml:space="preserve"> </w:t>
      </w:r>
      <w:r>
        <w:rPr>
          <w:highlight w:val="yellow"/>
        </w:rPr>
        <w:t>cag</w:t>
      </w:r>
      <w:r>
        <w:rPr/>
        <w:t>acttagg attggatggc gttcaggagc ttggattggt      17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tctcacat catattttat taaataatta ttaattaaaa tttatggact tttggactgt      18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tgactaatt ttcagaattt tattttggtt ttgggttttg ttgarttttt tagataatta      18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ttaaatat tctgcataat ttttctgtta tttgaaaagg atgttcgaat tttttttcaa      19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ttgaaacg tttaagaatt tttactactg caaattcaga ataagtgaat ttgtttttta      19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aaagattaa ataagttagt attacgattt ttagtttgat ttggtggaaa gtaatgtatg      20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tttgaaca taattatttg acaataatta agttttctag graataaacg gaaatatctt      21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tttyttttt tgtaaaatta ctaatgcaag aacaaacaac gttttgggra gcaaataatc      21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agctttaag tagtcagtgt aactctcaaa atctggtcat aacttctagg ctgagtttgc      22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gtgctacag tagtaagtct atagaaactt acctgacaaa acgacatgac gtcagggtcg      22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tctacaac ttttcctttt tcttcaatta acatatggtt gattcaagtt ccgatctata      23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taatttatt acgatttatc aatttcaatt accttatatc atcctattat aaatataagt      24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agttcaatt cagttttcga aagttcccwa aaattttsaa ttttattaaa tttattccct      24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aaccgaaa tagtkatatc tttcaaattt aagtttcatt tttcaatccg atttcaattt      25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atcctttta taactctcta tkatctataa ttacataaat ttcaaaytaa ttttgaaata      25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wtacacttt agtccctaag ttcaaaacta taaattttca ctttagaaat taatcatttt      26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cacatctaa gcatcaaatt taaccaaatg acacaaattt catgattagt tagatcaagc      27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ttgagtct tcaaaaacat aaaaattaca aaaaaaaaaa aacaaactta aaatcattta      27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caatttgaa caacaaagct tggccgaatg ctaagagctt aaaaatggct tcttttgttt      28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tttttgttg caaacggtgg agagaagagg gaaatgaaga ttgaccatat ttttttatta      28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gttttaaca tataatatta ataatttaat cataattata ctttggtgaa tgtgacagtg      29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gggagatacg taaagtattw taacattata ctttttgcaa gcagttggct ggtctaycca      30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gagtgatca aagtttgagc tgccttcaat gagccaattt ttgcccataa tggataaagg      30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aatttgttt agttcaactg ctcacagaat aatgttaaaa tgaaattaaa ataaggtggc      31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tggtcacac acacacaaaa aaaaaactaa tgttggttgg ttgaatttta tattacggaa      31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gtaatrtta tattttaaaa taaaattatg ttatttakat tcttaatatt ttggagcatt      32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catactata atytcgtata cataatatta aaatatagta atataaagtg taattaactt      33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aaattacaa gcataatatt aaattttgaa tcaattaatt tttatttcta ttattttaat      33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aatttagtc tattttttca aaataaaatt taaatctaaa taaaaataat ttttccttaa      34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gttgaaaca actcatgtta tacttcaaaa ttataagtat tatatttacc ttgatgattt      34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tttattagt atattaattc tgattataat tatggtggga tacaatcgct ttccactawa      35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attttaact atgatttatw aatttatttc aacatcgtaw atttacttat taatacataa      36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ttatcataa ttttatggaa attgagacca agaaacatta agagaacaaa ttctataaca      36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gacaattt agawaaaaat gtacttttag gtaattttaa gtactcttaa ccaaacacaa      37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attcaaat caaatgaacy aaataagata atataacata crgaayatcy tacttgtawt      37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ttacattcc crtaatywta ttatgaaaar taatmttata ttactcgaac taaatgttgt      384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acaaattat tatctaaata aagaaaaaca cttaattttt ataacatttt ttcatatatt      390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tgaaagatta tattttgtat atttacgtaa aaatatttga catagattga gcaccttctt      396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cataatcc caccataagt caagtatgta gatgagaaat tggtacaaac aacgtggggc      402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caaatcccac caaaccatct ctcattctct cctataaaag gcttgctaca catagacaac      4080</w:t>
      </w:r>
    </w:p>
    <w:p>
      <w:pPr>
        <w:pStyle w:val="PlainText"/>
        <w:rPr/>
      </w:pPr>
      <w:r>
        <w:rPr>
          <w:rFonts w:eastAsia="Courier New"/>
        </w:rPr>
        <w:t xml:space="preserve">     </w:t>
      </w:r>
      <w:r>
        <w:rPr/>
        <w:t>aatccacaca caaatacacg ttcttttctt tctatttgat taac                       4124</w:t>
      </w:r>
    </w:p>
    <w:p>
      <w:pPr>
        <w:pStyle w:val="PlainText"/>
        <w:rPr/>
      </w:pPr>
      <w:r>
        <w:rPr/>
        <w:t>//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sectPr>
      <w:type w:val="nextPage"/>
      <w:pgSz w:w="12240" w:h="15840"/>
      <w:pgMar w:left="1325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21:34:00Z</dcterms:created>
  <dc:creator>Junping Chen</dc:creator>
  <dc:description/>
  <cp:keywords/>
  <dc:language>en-US</dc:language>
  <cp:lastModifiedBy>Junping Chen</cp:lastModifiedBy>
  <dcterms:modified xsi:type="dcterms:W3CDTF">2015-05-19T16:51:00Z</dcterms:modified>
  <cp:revision>24</cp:revision>
  <dc:subject/>
  <dc:title> </dc:title>
</cp:coreProperties>
</file>